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4CAA8" w14:textId="716DA3EF" w:rsidR="002C02DA" w:rsidRDefault="00833070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833070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6D5662">
        <w:rPr>
          <w:rFonts w:ascii="Cambria" w:eastAsia="Cambria" w:hAnsi="Cambria" w:cs="Cambria"/>
          <w:b/>
          <w:bCs/>
          <w:sz w:val="24"/>
          <w:szCs w:val="24"/>
        </w:rPr>
        <w:t>11</w:t>
      </w:r>
      <w:r w:rsidRPr="00833070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833070">
        <w:rPr>
          <w:rFonts w:ascii="Cambria" w:eastAsia="Cambria" w:hAnsi="Cambria" w:cs="Cambria"/>
          <w:sz w:val="24"/>
          <w:szCs w:val="24"/>
        </w:rPr>
        <w:t>Welch t test statistic and P values to test for equal means before and after the application of stay-at-home orders.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p w14:paraId="31AF78C2" w14:textId="77777777" w:rsidR="002C02DA" w:rsidRDefault="002C02DA">
      <w:pPr>
        <w:rPr>
          <w:rFonts w:ascii="Roboto" w:eastAsia="Roboto" w:hAnsi="Roboto" w:cs="Roboto"/>
          <w:sz w:val="20"/>
          <w:szCs w:val="20"/>
          <w:highlight w:val="white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880"/>
        <w:gridCol w:w="2880"/>
      </w:tblGrid>
      <w:tr w:rsidR="002C02DA" w14:paraId="344CFFFC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6944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B37C9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statistic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EAF0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Values</w:t>
            </w:r>
          </w:p>
        </w:tc>
      </w:tr>
      <w:tr w:rsidR="002C02DA" w14:paraId="54997E03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37B3" w14:textId="77777777" w:rsidR="002C02DA" w:rsidRDefault="002C02DA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76A4" w14:textId="77777777" w:rsidR="002C02DA" w:rsidRDefault="002C02DA">
            <w:pPr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3649" w14:textId="77777777" w:rsidR="002C02DA" w:rsidRDefault="002C02DA">
            <w:pPr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2C02DA" w14:paraId="3FA2A773" w14:textId="77777777">
        <w:trPr>
          <w:trHeight w:val="705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1DB9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F383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4.35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AFFF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C02DA" w14:paraId="7F6E71DA" w14:textId="77777777">
        <w:trPr>
          <w:trHeight w:val="57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AA23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E5DF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6.0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57BB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C02DA" w14:paraId="422E8154" w14:textId="77777777">
        <w:trPr>
          <w:trHeight w:val="536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BEFE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E76C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2.75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E936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.008</w:t>
            </w:r>
          </w:p>
        </w:tc>
      </w:tr>
      <w:tr w:rsidR="002C02DA" w14:paraId="1AD8F92A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3CA6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6A92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6.53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3AB4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C02DA" w14:paraId="7FA1F904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77B5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C1E1D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8.86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23B0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C02DA" w14:paraId="6A7936D8" w14:textId="77777777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B05D1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E40B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-8.74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278D" w14:textId="77777777" w:rsidR="002C02DA" w:rsidRDefault="00833070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</w:tbl>
    <w:p w14:paraId="4739E897" w14:textId="77777777" w:rsidR="002C02DA" w:rsidRDefault="002C02DA">
      <w:pPr>
        <w:spacing w:line="240" w:lineRule="auto"/>
      </w:pPr>
    </w:p>
    <w:sectPr w:rsidR="002C02D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2DA"/>
    <w:rsid w:val="002C02DA"/>
    <w:rsid w:val="006D5662"/>
    <w:rsid w:val="0083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5949E"/>
  <w15:docId w15:val="{C3C1DA75-882F-463C-8AA1-F53F50FBD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09:35:00Z</dcterms:created>
  <dcterms:modified xsi:type="dcterms:W3CDTF">2022-01-12T20:13:00Z</dcterms:modified>
</cp:coreProperties>
</file>